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69AC" w:rsidRPr="00684FB6" w:rsidRDefault="00A769AC" w:rsidP="00A769AC">
      <w:pPr>
        <w:pStyle w:val="SupplementaryMaterial"/>
        <w:jc w:val="left"/>
        <w:rPr>
          <w:b w:val="0"/>
        </w:rPr>
      </w:pPr>
      <w:bookmarkStart w:id="0" w:name="_Hlk41306024"/>
      <w:r w:rsidRPr="00684FB6">
        <w:t>Supplementary Material</w:t>
      </w:r>
    </w:p>
    <w:bookmarkEnd w:id="0"/>
    <w:p w:rsidR="00A769AC" w:rsidRPr="00FD5A8D" w:rsidRDefault="00A769AC" w:rsidP="00A769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D5A8D">
        <w:rPr>
          <w:rFonts w:ascii="Times New Roman" w:hAnsi="Times New Roman" w:cs="Times New Roman"/>
          <w:b/>
          <w:sz w:val="24"/>
          <w:lang w:val="en-US"/>
        </w:rPr>
        <w:t xml:space="preserve">Supplementary table 1 </w:t>
      </w:r>
      <w:r w:rsidRPr="00FD5A8D">
        <w:rPr>
          <w:rFonts w:ascii="Times New Roman" w:hAnsi="Times New Roman" w:cs="Times New Roman"/>
          <w:sz w:val="24"/>
          <w:lang w:val="en-US"/>
        </w:rPr>
        <w:t xml:space="preserve">Antibody validation for </w:t>
      </w:r>
      <w:r w:rsidRPr="00FD5A8D">
        <w:rPr>
          <w:rFonts w:ascii="Times New Roman" w:hAnsi="Times New Roman" w:cs="Times New Roman"/>
          <w:sz w:val="24"/>
          <w:lang w:val="en-US" w:eastAsia="zh-CN"/>
        </w:rPr>
        <w:t>ex</w:t>
      </w:r>
      <w:r w:rsidRPr="00FD5A8D">
        <w:rPr>
          <w:rFonts w:ascii="Times New Roman" w:hAnsi="Times New Roman" w:cs="Times New Roman"/>
          <w:sz w:val="24"/>
          <w:lang w:val="en-US"/>
        </w:rPr>
        <w:t>clusion in the 34-antibody panel for IMC on snap-frozen tissue sections.</w:t>
      </w:r>
    </w:p>
    <w:tbl>
      <w:tblPr>
        <w:tblW w:w="70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"/>
        <w:gridCol w:w="937"/>
        <w:gridCol w:w="1023"/>
        <w:gridCol w:w="1302"/>
        <w:gridCol w:w="1762"/>
        <w:gridCol w:w="918"/>
        <w:gridCol w:w="702"/>
      </w:tblGrid>
      <w:tr w:rsidR="00A769AC" w:rsidRPr="00CA0839" w:rsidTr="00CA0839">
        <w:trPr>
          <w:trHeight w:val="57"/>
          <w:jc w:val="center"/>
        </w:trPr>
        <w:tc>
          <w:tcPr>
            <w:tcW w:w="4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CA0839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  <w:lang w:val="en-US" w:eastAsia="zh-CN"/>
              </w:rPr>
            </w:pPr>
          </w:p>
        </w:tc>
        <w:tc>
          <w:tcPr>
            <w:tcW w:w="95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CA0839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0"/>
                <w:lang w:eastAsia="zh-CN"/>
              </w:rPr>
            </w:pPr>
            <w:r w:rsidRPr="00CA083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0"/>
                <w:lang w:eastAsia="zh-CN"/>
              </w:rPr>
              <w:t>Antigen</w:t>
            </w:r>
          </w:p>
        </w:tc>
        <w:tc>
          <w:tcPr>
            <w:tcW w:w="10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CA0839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  <w:lang w:eastAsia="zh-CN"/>
              </w:rPr>
            </w:pPr>
            <w:r w:rsidRPr="00CA0839">
              <w:rPr>
                <w:rFonts w:ascii="Times New Roman" w:eastAsia="Times New Roman" w:hAnsi="Times New Roman" w:cs="Times New Roman"/>
                <w:b/>
                <w:sz w:val="14"/>
                <w:szCs w:val="20"/>
                <w:lang w:eastAsia="zh-CN"/>
              </w:rPr>
              <w:t>Tag</w:t>
            </w:r>
          </w:p>
        </w:tc>
        <w:tc>
          <w:tcPr>
            <w:tcW w:w="134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CA0839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0"/>
                <w:lang w:eastAsia="zh-CN"/>
              </w:rPr>
            </w:pPr>
            <w:proofErr w:type="spellStart"/>
            <w:r w:rsidRPr="00CA083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0"/>
                <w:lang w:eastAsia="zh-CN"/>
              </w:rPr>
              <w:t>Clone</w:t>
            </w:r>
            <w:proofErr w:type="spellEnd"/>
          </w:p>
        </w:tc>
        <w:tc>
          <w:tcPr>
            <w:tcW w:w="184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CA0839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  <w:lang w:eastAsia="zh-CN"/>
              </w:rPr>
            </w:pPr>
            <w:proofErr w:type="spellStart"/>
            <w:r w:rsidRPr="00CA0839">
              <w:rPr>
                <w:rFonts w:ascii="Times New Roman" w:eastAsia="Times New Roman" w:hAnsi="Times New Roman" w:cs="Times New Roman"/>
                <w:b/>
                <w:sz w:val="14"/>
                <w:szCs w:val="20"/>
                <w:lang w:eastAsia="zh-CN"/>
              </w:rPr>
              <w:t>Supplier</w:t>
            </w:r>
            <w:proofErr w:type="spellEnd"/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CA0839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0"/>
                <w:lang w:eastAsia="zh-CN"/>
              </w:rPr>
            </w:pPr>
            <w:r w:rsidRPr="00CA083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20"/>
                <w:lang w:eastAsia="zh-CN"/>
              </w:rPr>
              <w:t>Cat.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CA0839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4"/>
                <w:szCs w:val="20"/>
                <w:lang w:eastAsia="zh-CN"/>
              </w:rPr>
            </w:pPr>
            <w:proofErr w:type="spellStart"/>
            <w:r w:rsidRPr="00CA0839">
              <w:rPr>
                <w:rFonts w:ascii="Times New Roman" w:eastAsia="Times New Roman" w:hAnsi="Times New Roman" w:cs="Times New Roman"/>
                <w:b/>
                <w:sz w:val="14"/>
                <w:szCs w:val="20"/>
                <w:lang w:eastAsia="zh-CN"/>
              </w:rPr>
              <w:t>Suitable</w:t>
            </w:r>
            <w:proofErr w:type="spellEnd"/>
            <w:r w:rsidRPr="00CA0839">
              <w:rPr>
                <w:rFonts w:ascii="Times New Roman" w:eastAsia="Times New Roman" w:hAnsi="Times New Roman" w:cs="Times New Roman"/>
                <w:b/>
                <w:sz w:val="14"/>
                <w:szCs w:val="20"/>
                <w:lang w:eastAsia="zh-CN"/>
              </w:rPr>
              <w:t xml:space="preserve"> </w:t>
            </w:r>
            <w:proofErr w:type="spellStart"/>
            <w:r w:rsidRPr="00CA0839">
              <w:rPr>
                <w:rFonts w:ascii="Times New Roman" w:eastAsia="Times New Roman" w:hAnsi="Times New Roman" w:cs="Times New Roman"/>
                <w:b/>
                <w:sz w:val="14"/>
                <w:szCs w:val="20"/>
                <w:lang w:eastAsia="zh-CN"/>
              </w:rPr>
              <w:t>for</w:t>
            </w:r>
            <w:proofErr w:type="spellEnd"/>
            <w:r w:rsidRPr="00CA0839">
              <w:rPr>
                <w:rFonts w:ascii="Times New Roman" w:eastAsia="Times New Roman" w:hAnsi="Times New Roman" w:cs="Times New Roman"/>
                <w:b/>
                <w:sz w:val="14"/>
                <w:szCs w:val="20"/>
                <w:lang w:eastAsia="zh-CN"/>
              </w:rPr>
              <w:t xml:space="preserve"> IMC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</w:t>
            </w:r>
          </w:p>
        </w:tc>
        <w:tc>
          <w:tcPr>
            <w:tcW w:w="95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1a</w:t>
            </w:r>
          </w:p>
        </w:tc>
        <w:tc>
          <w:tcPr>
            <w:tcW w:w="106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15In</w:t>
            </w:r>
          </w:p>
        </w:tc>
        <w:tc>
          <w:tcPr>
            <w:tcW w:w="134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010</w:t>
            </w:r>
          </w:p>
        </w:tc>
        <w:tc>
          <w:tcPr>
            <w:tcW w:w="184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Dako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M357101-2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Yes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24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98Pt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ML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BD </w:t>
            </w: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eBioscienc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5554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Yes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26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7G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BA5b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027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Yes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3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8G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Ber-H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Dako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M075101-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Yes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5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FcεRI</w:t>
            </w:r>
            <w:proofErr w:type="spellEnd"/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α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3N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AER-37 (CRA-1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346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Yes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6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FOXp3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2N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D608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Cell</w:t>
            </w:r>
            <w:proofErr w:type="spellEnd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 </w:t>
            </w: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Signaling</w:t>
            </w:r>
            <w:proofErr w:type="spellEnd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 Technolog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12653B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Yes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7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ICOS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3N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D6N8TY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Cell</w:t>
            </w:r>
            <w:proofErr w:type="spellEnd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 </w:t>
            </w: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Signaling</w:t>
            </w:r>
            <w:proofErr w:type="spellEnd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 Technolog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ST89601B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Yes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8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SOX6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8G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polyclonal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ab3045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Yes</w:t>
            </w:r>
          </w:p>
        </w:tc>
        <w:bookmarkStart w:id="1" w:name="_GoBack"/>
        <w:bookmarkEnd w:id="1"/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9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TCRαβ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1Pr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8A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Thermo Fishe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TCR11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Yes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0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CR6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1Pr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G034E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141003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CR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15In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Y5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ab2212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CR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9Tb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G043H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159003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103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5</w:t>
            </w: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G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Ber-ACT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502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11b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09Bi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ICRF4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209003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12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65H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AO19D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165008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6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12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68Er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EPR2955(2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ab1805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7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14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60</w:t>
            </w: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G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M5E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160001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8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14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Qdot800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TüK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Thermo Fishe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Q100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9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142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94Pt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TF9-10H1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Thermo Fishe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MA1-834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0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15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15</w:t>
            </w: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In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W6D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230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16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8N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G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148004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1a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2N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HI14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Sony </w:t>
            </w: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technology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21005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2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63Dy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2H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023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25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9Sm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2A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149010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5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34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2</w:t>
            </w: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N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58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435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6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74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7G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LN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BD </w:t>
            </w: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eBioscienc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5556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7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8b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66Er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SIDI8BE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BD </w:t>
            </w: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eBioscienc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14-52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8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D9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04Pt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5E1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BD </w:t>
            </w: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eBioscienc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14-0909-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29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-Kit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3N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104D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143001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30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-Kit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3N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D3W6Y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7805B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3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CRTH2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6G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BM1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501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3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Eomes</w:t>
            </w:r>
            <w:proofErr w:type="spellEnd"/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65H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21Mags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BD </w:t>
            </w: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eBioscienc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14-4876-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3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Granzyme</w:t>
            </w:r>
            <w:proofErr w:type="spellEnd"/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 xml:space="preserve"> B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1Pr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EPR20129-21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ab2198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3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IgM</w:t>
            </w:r>
            <w:proofErr w:type="spellEnd"/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0</w:t>
            </w: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N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MHM8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145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35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KLRG-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61</w:t>
            </w: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Dy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REA26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MAC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120-014-2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36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NKp44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7</w:t>
            </w: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Sm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P44-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251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37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NKp44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7Sm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25341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R&amp;D Syste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MAB224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38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NKp46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74Yb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n1D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ab148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39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NKp46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74Yb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9E 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319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40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PD-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75</w:t>
            </w: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Lu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EH 12.2H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175008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41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RORγt</w:t>
            </w:r>
            <w:proofErr w:type="spellEnd"/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6G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AFKJS-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BD </w:t>
            </w: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eBioscienc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14-6988-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42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SLPI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10Pd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ab171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43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Tbet</w:t>
            </w:r>
            <w:proofErr w:type="spellEnd"/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9Sm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D6N8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13232B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44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TCRγδ</w:t>
            </w:r>
            <w:proofErr w:type="spellEnd"/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2Sm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B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Biolegend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312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45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TCRγδ</w:t>
            </w:r>
            <w:proofErr w:type="spellEnd"/>
          </w:p>
        </w:tc>
        <w:tc>
          <w:tcPr>
            <w:tcW w:w="106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52Sm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11F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Fluidig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3152008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  <w:tr w:rsidR="00A769AC" w:rsidRPr="00442B2C" w:rsidTr="00CA0839">
        <w:trPr>
          <w:trHeight w:val="57"/>
          <w:jc w:val="center"/>
        </w:trPr>
        <w:tc>
          <w:tcPr>
            <w:tcW w:w="4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46</w:t>
            </w:r>
          </w:p>
        </w:tc>
        <w:tc>
          <w:tcPr>
            <w:tcW w:w="95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TIGIT</w:t>
            </w:r>
          </w:p>
        </w:tc>
        <w:tc>
          <w:tcPr>
            <w:tcW w:w="10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143Nd</w:t>
            </w:r>
          </w:p>
        </w:tc>
        <w:tc>
          <w:tcPr>
            <w:tcW w:w="134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MBSA430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 xml:space="preserve">BD </w:t>
            </w:r>
            <w:proofErr w:type="spellStart"/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eBioscience</w:t>
            </w:r>
            <w:proofErr w:type="spellEnd"/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zh-CN"/>
              </w:rPr>
              <w:t>16-9500-82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A769AC" w:rsidRPr="00442B2C" w:rsidRDefault="00A769AC" w:rsidP="009055E5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</w:pPr>
            <w:r w:rsidRPr="00442B2C">
              <w:rPr>
                <w:rFonts w:ascii="Times New Roman" w:eastAsia="Times New Roman" w:hAnsi="Times New Roman" w:cs="Times New Roman"/>
                <w:sz w:val="14"/>
                <w:szCs w:val="20"/>
                <w:lang w:eastAsia="zh-CN"/>
              </w:rPr>
              <w:t>No</w:t>
            </w:r>
          </w:p>
        </w:tc>
      </w:tr>
    </w:tbl>
    <w:p w:rsidR="00A769AC" w:rsidRDefault="00A769AC" w:rsidP="00A769AC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br w:type="page"/>
      </w:r>
    </w:p>
    <w:p w:rsidR="00A769AC" w:rsidRPr="00AB35CC" w:rsidRDefault="00A769AC" w:rsidP="00A769AC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442B2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lastRenderedPageBreak/>
        <w:br/>
      </w:r>
      <w:r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</w:rPr>
        <w:drawing>
          <wp:inline distT="0" distB="0" distL="0" distR="0" wp14:anchorId="17CB2600" wp14:editId="677D81C6">
            <wp:extent cx="5762625" cy="78200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82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69AC" w:rsidRPr="007C3C39" w:rsidRDefault="00A769AC" w:rsidP="00A769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 w:eastAsia="zh-CN"/>
        </w:rPr>
      </w:pPr>
      <w:r w:rsidRPr="00442B2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 1</w:t>
      </w:r>
      <w:r w:rsidRPr="00442B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442B2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Comparison of the impact of the drying time of tissue sections on immune marker performance.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442B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A) The staining intensity of each antibody for different drying tissue conditions was determined, based on the maximum signal threshold in MCD</w:t>
      </w:r>
      <w:r w:rsidRPr="007C3C3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TM</w:t>
      </w:r>
      <w:r w:rsidRPr="00442B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iewer. </w:t>
      </w:r>
      <w:r w:rsidRPr="00E471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Black bars indicate </w:t>
      </w:r>
      <w:proofErr w:type="spellStart"/>
      <w:r w:rsidRPr="00E471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dian±IQR</w:t>
      </w:r>
      <w:proofErr w:type="spellEnd"/>
      <w:r w:rsidRPr="00E471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Each gray dot represents an individual ROI. *P&lt;0.05 by </w:t>
      </w:r>
      <w:r w:rsidRPr="00E47189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US"/>
        </w:rPr>
        <w:t>Kruskal-Wallis test with Dunn</w:t>
      </w:r>
      <w:r w:rsidRPr="00E471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’s</w:t>
      </w:r>
      <w:r w:rsidRPr="00E47189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US"/>
        </w:rPr>
        <w:t xml:space="preserve"> test for multiple comparisons</w:t>
      </w:r>
      <w:r w:rsidRPr="00E471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(B) The surface markers CD45 and CD3, and the intracellular marker Ki-67 are representative for the variations observed by changing drying time. The minimum signal threshold of 1~2 dual count was set for the immune markers.</w:t>
      </w:r>
      <w:r w:rsidRPr="00442B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p w:rsidR="00347978" w:rsidRPr="00A769AC" w:rsidRDefault="00347978">
      <w:pPr>
        <w:rPr>
          <w:lang w:val="en-US"/>
        </w:rPr>
      </w:pPr>
    </w:p>
    <w:sectPr w:rsidR="00347978" w:rsidRPr="00A769AC" w:rsidSect="00CA0839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5A98" w:rsidRDefault="00E47189">
      <w:pPr>
        <w:spacing w:after="0" w:line="240" w:lineRule="auto"/>
      </w:pPr>
      <w:r>
        <w:separator/>
      </w:r>
    </w:p>
  </w:endnote>
  <w:endnote w:type="continuationSeparator" w:id="0">
    <w:p w:rsidR="00345A98" w:rsidRDefault="00E47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5A98" w:rsidRDefault="00E47189">
      <w:pPr>
        <w:spacing w:after="0" w:line="240" w:lineRule="auto"/>
      </w:pPr>
      <w:r>
        <w:separator/>
      </w:r>
    </w:p>
  </w:footnote>
  <w:footnote w:type="continuationSeparator" w:id="0">
    <w:p w:rsidR="00345A98" w:rsidRDefault="00E471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28EE" w:rsidRPr="00756C5D" w:rsidRDefault="00A769AC" w:rsidP="00756C5D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756C5D">
      <w:rPr>
        <w:rFonts w:ascii="Times New Roman" w:hAnsi="Times New Roman" w:cs="Times New Roman"/>
        <w:sz w:val="24"/>
        <w:szCs w:val="24"/>
        <w:lang w:val="en-US" w:eastAsia="zh-CN"/>
      </w:rPr>
      <w:t>IMC</w:t>
    </w:r>
    <w:r w:rsidRPr="00756C5D">
      <w:rPr>
        <w:rFonts w:ascii="Times New Roman" w:hAnsi="Times New Roman" w:cs="Times New Roman"/>
        <w:sz w:val="24"/>
        <w:szCs w:val="24"/>
        <w:lang w:val="en-US"/>
      </w:rPr>
      <w:t xml:space="preserve"> analysis of snap-frozen </w:t>
    </w:r>
    <w:r>
      <w:rPr>
        <w:rFonts w:ascii="Times New Roman" w:hAnsi="Times New Roman" w:cs="Times New Roman"/>
        <w:sz w:val="24"/>
        <w:szCs w:val="24"/>
        <w:lang w:val="en-US"/>
      </w:rPr>
      <w:t>human fetal intesti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9AC"/>
    <w:rsid w:val="00345A98"/>
    <w:rsid w:val="00347978"/>
    <w:rsid w:val="00A769AC"/>
    <w:rsid w:val="00B41F08"/>
    <w:rsid w:val="00CA0839"/>
    <w:rsid w:val="00E4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9CA30"/>
  <w15:chartTrackingRefBased/>
  <w15:docId w15:val="{27209C2A-662D-4E2B-BC79-A4FC30116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69AC"/>
    <w:rPr>
      <w:rFonts w:eastAsia="SimSun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A769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A769AC"/>
    <w:rPr>
      <w:rFonts w:eastAsia="SimSun"/>
      <w:lang w:val="nl-NL" w:eastAsia="en-US"/>
    </w:rPr>
  </w:style>
  <w:style w:type="paragraph" w:customStyle="1" w:styleId="SupplementaryMaterial">
    <w:name w:val="Supplementary Material"/>
    <w:basedOn w:val="Title"/>
    <w:next w:val="Title"/>
    <w:qFormat/>
    <w:rsid w:val="00A769A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769A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9AC"/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76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CC6230</Template>
  <TotalTime>1</TotalTime>
  <Pages>3</Pages>
  <Words>445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N. (IHB)</dc:creator>
  <cp:keywords/>
  <dc:description/>
  <cp:lastModifiedBy>Guo, N. (IHB)</cp:lastModifiedBy>
  <cp:revision>2</cp:revision>
  <dcterms:created xsi:type="dcterms:W3CDTF">2020-06-25T17:12:00Z</dcterms:created>
  <dcterms:modified xsi:type="dcterms:W3CDTF">2020-06-25T17:12:00Z</dcterms:modified>
</cp:coreProperties>
</file>